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6FF40" w14:textId="77777777" w:rsidR="00AB216B" w:rsidRPr="00F55894" w:rsidRDefault="00AB216B" w:rsidP="00AB216B">
      <w:pPr>
        <w:rPr>
          <w:rFonts w:ascii="Arial" w:hAnsi="Arial" w:cs="Arial"/>
        </w:rPr>
      </w:pPr>
      <w:r w:rsidRPr="00F55894">
        <w:rPr>
          <w:rFonts w:ascii="Arial" w:hAnsi="Arial" w:cs="Arial"/>
        </w:rPr>
        <w:t>Supplementary Table S1. Accession numbers for Hidden Markov Models used to search for cold shock associated elements.</w:t>
      </w:r>
    </w:p>
    <w:tbl>
      <w:tblPr>
        <w:tblStyle w:val="TableGrid"/>
        <w:tblW w:w="50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2382"/>
      </w:tblGrid>
      <w:tr w:rsidR="00AB216B" w:rsidRPr="00F55894" w14:paraId="23E0BC90" w14:textId="77777777" w:rsidTr="00921CCB"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AFAFE" w14:textId="77777777" w:rsidR="00AB216B" w:rsidRPr="00F55894" w:rsidRDefault="00AB216B" w:rsidP="00921CCB">
            <w:pPr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Gene Cluster Product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B935A" w14:textId="77777777" w:rsidR="00AB216B" w:rsidRPr="00F55894" w:rsidRDefault="00AB216B" w:rsidP="00921CCB">
            <w:pPr>
              <w:jc w:val="center"/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Accession Number</w:t>
            </w:r>
          </w:p>
        </w:tc>
      </w:tr>
      <w:tr w:rsidR="00AB216B" w:rsidRPr="00F55894" w14:paraId="16AEE4A5" w14:textId="77777777" w:rsidTr="00921CCB"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AEA41E" w14:textId="77777777" w:rsidR="00AB216B" w:rsidRPr="00F55894" w:rsidRDefault="00AB216B" w:rsidP="00921CCB">
            <w:pPr>
              <w:rPr>
                <w:rFonts w:ascii="Arial" w:hAnsi="Arial" w:cs="Arial"/>
              </w:rPr>
            </w:pPr>
            <w:proofErr w:type="spellStart"/>
            <w:r w:rsidRPr="00F55894">
              <w:rPr>
                <w:rFonts w:ascii="Arial" w:hAnsi="Arial" w:cs="Arial"/>
              </w:rPr>
              <w:t>Caps_synth_CapC</w:t>
            </w:r>
            <w:proofErr w:type="spellEnd"/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DB21DC" w14:textId="77777777" w:rsidR="00AB216B" w:rsidRPr="00F55894" w:rsidRDefault="00AB216B" w:rsidP="00921CCB">
            <w:pPr>
              <w:jc w:val="center"/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PF14102.5</w:t>
            </w:r>
          </w:p>
        </w:tc>
      </w:tr>
      <w:tr w:rsidR="00AB216B" w:rsidRPr="00F55894" w14:paraId="2AE4189E" w14:textId="77777777" w:rsidTr="00921CCB">
        <w:tc>
          <w:tcPr>
            <w:tcW w:w="2658" w:type="dxa"/>
            <w:hideMark/>
          </w:tcPr>
          <w:p w14:paraId="4E863ABF" w14:textId="77777777" w:rsidR="00AB216B" w:rsidRPr="00F55894" w:rsidRDefault="00AB216B" w:rsidP="00921CCB">
            <w:pPr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CSD</w:t>
            </w:r>
          </w:p>
        </w:tc>
        <w:tc>
          <w:tcPr>
            <w:tcW w:w="2382" w:type="dxa"/>
            <w:hideMark/>
          </w:tcPr>
          <w:p w14:paraId="0E88A30E" w14:textId="77777777" w:rsidR="00AB216B" w:rsidRPr="00F55894" w:rsidRDefault="00AB216B" w:rsidP="00921CCB">
            <w:pPr>
              <w:jc w:val="center"/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PF00313.21</w:t>
            </w:r>
          </w:p>
        </w:tc>
      </w:tr>
      <w:tr w:rsidR="00AB216B" w:rsidRPr="00F55894" w14:paraId="1DDDD664" w14:textId="77777777" w:rsidTr="00921CCB">
        <w:tc>
          <w:tcPr>
            <w:tcW w:w="2658" w:type="dxa"/>
            <w:hideMark/>
          </w:tcPr>
          <w:p w14:paraId="0B9138A6" w14:textId="77777777" w:rsidR="00AB216B" w:rsidRPr="00F55894" w:rsidRDefault="00AB216B" w:rsidP="00921CCB">
            <w:pPr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DEAD</w:t>
            </w:r>
          </w:p>
        </w:tc>
        <w:tc>
          <w:tcPr>
            <w:tcW w:w="2382" w:type="dxa"/>
            <w:hideMark/>
          </w:tcPr>
          <w:p w14:paraId="5D36E436" w14:textId="77777777" w:rsidR="00AB216B" w:rsidRPr="00F55894" w:rsidRDefault="00AB216B" w:rsidP="00921CCB">
            <w:pPr>
              <w:jc w:val="center"/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PF00270.28</w:t>
            </w:r>
          </w:p>
        </w:tc>
      </w:tr>
      <w:tr w:rsidR="00AB216B" w:rsidRPr="00F55894" w14:paraId="52934CB6" w14:textId="77777777" w:rsidTr="00921CCB">
        <w:tc>
          <w:tcPr>
            <w:tcW w:w="2658" w:type="dxa"/>
            <w:hideMark/>
          </w:tcPr>
          <w:p w14:paraId="62768DF2" w14:textId="77777777" w:rsidR="00AB216B" w:rsidRPr="00F55894" w:rsidRDefault="00AB216B" w:rsidP="00921CCB">
            <w:pPr>
              <w:rPr>
                <w:rFonts w:ascii="Arial" w:hAnsi="Arial" w:cs="Arial"/>
              </w:rPr>
            </w:pPr>
            <w:proofErr w:type="spellStart"/>
            <w:r w:rsidRPr="00F55894">
              <w:rPr>
                <w:rFonts w:ascii="Arial" w:hAnsi="Arial" w:cs="Arial"/>
              </w:rPr>
              <w:t>DnaJ</w:t>
            </w:r>
            <w:proofErr w:type="spellEnd"/>
          </w:p>
        </w:tc>
        <w:tc>
          <w:tcPr>
            <w:tcW w:w="2382" w:type="dxa"/>
            <w:hideMark/>
          </w:tcPr>
          <w:p w14:paraId="79307206" w14:textId="77777777" w:rsidR="00AB216B" w:rsidRPr="00F55894" w:rsidRDefault="00AB216B" w:rsidP="00921CCB">
            <w:pPr>
              <w:jc w:val="center"/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PF00226.30</w:t>
            </w:r>
          </w:p>
        </w:tc>
      </w:tr>
      <w:tr w:rsidR="00AB216B" w:rsidRPr="00F55894" w14:paraId="1D91D783" w14:textId="77777777" w:rsidTr="00921CCB">
        <w:tc>
          <w:tcPr>
            <w:tcW w:w="2658" w:type="dxa"/>
            <w:hideMark/>
          </w:tcPr>
          <w:p w14:paraId="77F2B7C2" w14:textId="77777777" w:rsidR="00AB216B" w:rsidRPr="00F55894" w:rsidRDefault="00AB216B" w:rsidP="00921CCB">
            <w:pPr>
              <w:rPr>
                <w:rFonts w:ascii="Arial" w:hAnsi="Arial" w:cs="Arial"/>
              </w:rPr>
            </w:pPr>
            <w:proofErr w:type="spellStart"/>
            <w:r w:rsidRPr="00F55894">
              <w:rPr>
                <w:rFonts w:ascii="Arial" w:hAnsi="Arial" w:cs="Arial"/>
              </w:rPr>
              <w:t>FA_desaturase</w:t>
            </w:r>
            <w:proofErr w:type="spellEnd"/>
          </w:p>
        </w:tc>
        <w:tc>
          <w:tcPr>
            <w:tcW w:w="2382" w:type="dxa"/>
            <w:hideMark/>
          </w:tcPr>
          <w:p w14:paraId="35807EEB" w14:textId="77777777" w:rsidR="00AB216B" w:rsidRPr="00F55894" w:rsidRDefault="00AB216B" w:rsidP="00921CCB">
            <w:pPr>
              <w:jc w:val="center"/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PF00487.23</w:t>
            </w:r>
          </w:p>
        </w:tc>
      </w:tr>
      <w:tr w:rsidR="00AB216B" w:rsidRPr="00F55894" w14:paraId="50DBE08A" w14:textId="77777777" w:rsidTr="00921CCB">
        <w:tc>
          <w:tcPr>
            <w:tcW w:w="2658" w:type="dxa"/>
            <w:hideMark/>
          </w:tcPr>
          <w:p w14:paraId="7F0583C5" w14:textId="77777777" w:rsidR="00AB216B" w:rsidRPr="00F55894" w:rsidRDefault="00AB216B" w:rsidP="00921CCB">
            <w:pPr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FA_desaturase_2</w:t>
            </w:r>
          </w:p>
        </w:tc>
        <w:tc>
          <w:tcPr>
            <w:tcW w:w="2382" w:type="dxa"/>
            <w:hideMark/>
          </w:tcPr>
          <w:p w14:paraId="119D0BD7" w14:textId="77777777" w:rsidR="00AB216B" w:rsidRPr="00F55894" w:rsidRDefault="00AB216B" w:rsidP="00921CCB">
            <w:pPr>
              <w:jc w:val="center"/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PF03405.13</w:t>
            </w:r>
          </w:p>
        </w:tc>
      </w:tr>
      <w:tr w:rsidR="00AB216B" w:rsidRPr="00F55894" w14:paraId="549A3D57" w14:textId="77777777" w:rsidTr="00921CCB">
        <w:tc>
          <w:tcPr>
            <w:tcW w:w="2658" w:type="dxa"/>
            <w:hideMark/>
          </w:tcPr>
          <w:p w14:paraId="1E41F922" w14:textId="77777777" w:rsidR="00AB216B" w:rsidRPr="00F55894" w:rsidRDefault="00AB216B" w:rsidP="00921CCB">
            <w:pPr>
              <w:rPr>
                <w:rFonts w:ascii="Arial" w:hAnsi="Arial" w:cs="Arial"/>
              </w:rPr>
            </w:pPr>
            <w:proofErr w:type="spellStart"/>
            <w:r w:rsidRPr="00F55894">
              <w:rPr>
                <w:rFonts w:ascii="Arial" w:hAnsi="Arial" w:cs="Arial"/>
              </w:rPr>
              <w:t>LtrA</w:t>
            </w:r>
            <w:proofErr w:type="spellEnd"/>
          </w:p>
        </w:tc>
        <w:tc>
          <w:tcPr>
            <w:tcW w:w="2382" w:type="dxa"/>
            <w:hideMark/>
          </w:tcPr>
          <w:p w14:paraId="63FF4F83" w14:textId="77777777" w:rsidR="00AB216B" w:rsidRPr="00F55894" w:rsidRDefault="00AB216B" w:rsidP="00921CCB">
            <w:pPr>
              <w:jc w:val="center"/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PF06772.10</w:t>
            </w:r>
          </w:p>
        </w:tc>
      </w:tr>
      <w:tr w:rsidR="00AB216B" w:rsidRPr="00F55894" w14:paraId="6E726C19" w14:textId="77777777" w:rsidTr="00921CCB">
        <w:tc>
          <w:tcPr>
            <w:tcW w:w="2658" w:type="dxa"/>
            <w:hideMark/>
          </w:tcPr>
          <w:p w14:paraId="3C3009E6" w14:textId="77777777" w:rsidR="00AB216B" w:rsidRPr="00F55894" w:rsidRDefault="00AB216B" w:rsidP="00921CCB">
            <w:pPr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Peptidase_S11</w:t>
            </w:r>
          </w:p>
        </w:tc>
        <w:tc>
          <w:tcPr>
            <w:tcW w:w="2382" w:type="dxa"/>
            <w:hideMark/>
          </w:tcPr>
          <w:p w14:paraId="19F8877C" w14:textId="77777777" w:rsidR="00AB216B" w:rsidRPr="00F55894" w:rsidRDefault="00AB216B" w:rsidP="00921CCB">
            <w:pPr>
              <w:jc w:val="center"/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PF00768.19</w:t>
            </w:r>
          </w:p>
        </w:tc>
      </w:tr>
      <w:tr w:rsidR="00AB216B" w:rsidRPr="00F55894" w14:paraId="28E80F78" w14:textId="77777777" w:rsidTr="00921CCB">
        <w:tc>
          <w:tcPr>
            <w:tcW w:w="2658" w:type="dxa"/>
            <w:hideMark/>
          </w:tcPr>
          <w:p w14:paraId="36A9E2EF" w14:textId="77777777" w:rsidR="00AB216B" w:rsidRPr="00F55894" w:rsidRDefault="00AB216B" w:rsidP="00921CCB">
            <w:pPr>
              <w:rPr>
                <w:rFonts w:ascii="Arial" w:hAnsi="Arial" w:cs="Arial"/>
              </w:rPr>
            </w:pPr>
            <w:proofErr w:type="spellStart"/>
            <w:r w:rsidRPr="00F55894">
              <w:rPr>
                <w:rFonts w:ascii="Arial" w:hAnsi="Arial" w:cs="Arial"/>
              </w:rPr>
              <w:t>RecA</w:t>
            </w:r>
            <w:proofErr w:type="spellEnd"/>
          </w:p>
        </w:tc>
        <w:tc>
          <w:tcPr>
            <w:tcW w:w="2382" w:type="dxa"/>
            <w:hideMark/>
          </w:tcPr>
          <w:p w14:paraId="2E73BB60" w14:textId="77777777" w:rsidR="00AB216B" w:rsidRPr="00F55894" w:rsidRDefault="00AB216B" w:rsidP="00921CCB">
            <w:pPr>
              <w:jc w:val="center"/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PF00154.20</w:t>
            </w:r>
          </w:p>
        </w:tc>
      </w:tr>
      <w:tr w:rsidR="00AB216B" w:rsidRPr="00F55894" w14:paraId="454FF1BB" w14:textId="77777777" w:rsidTr="00921CCB"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A62DE8" w14:textId="77777777" w:rsidR="00AB216B" w:rsidRPr="00F55894" w:rsidRDefault="00AB216B" w:rsidP="00921CCB">
            <w:pPr>
              <w:rPr>
                <w:rFonts w:ascii="Arial" w:hAnsi="Arial" w:cs="Arial"/>
              </w:rPr>
            </w:pPr>
            <w:proofErr w:type="spellStart"/>
            <w:r w:rsidRPr="00F55894">
              <w:rPr>
                <w:rFonts w:ascii="Arial" w:hAnsi="Arial" w:cs="Arial"/>
              </w:rPr>
              <w:t>YdjO</w:t>
            </w:r>
            <w:proofErr w:type="spellEnd"/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3C09C7" w14:textId="77777777" w:rsidR="00AB216B" w:rsidRPr="00F55894" w:rsidRDefault="00AB216B" w:rsidP="00921CCB">
            <w:pPr>
              <w:jc w:val="center"/>
              <w:rPr>
                <w:rFonts w:ascii="Arial" w:hAnsi="Arial" w:cs="Arial"/>
              </w:rPr>
            </w:pPr>
            <w:r w:rsidRPr="00F55894">
              <w:rPr>
                <w:rFonts w:ascii="Arial" w:hAnsi="Arial" w:cs="Arial"/>
              </w:rPr>
              <w:t>PF14169.5</w:t>
            </w:r>
          </w:p>
        </w:tc>
      </w:tr>
    </w:tbl>
    <w:p w14:paraId="2AF1F11B" w14:textId="77777777" w:rsidR="008F0875" w:rsidRDefault="008F0875">
      <w:bookmarkStart w:id="0" w:name="_GoBack"/>
      <w:bookmarkEnd w:id="0"/>
    </w:p>
    <w:sectPr w:rsidR="008F0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6B"/>
    <w:rsid w:val="008F0875"/>
    <w:rsid w:val="00AB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5E1EE"/>
  <w15:chartTrackingRefBased/>
  <w15:docId w15:val="{583A96D6-C154-4A86-94AF-ED6724A9F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16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iller</dc:creator>
  <cp:keywords/>
  <dc:description/>
  <cp:lastModifiedBy>Rachel Miller</cp:lastModifiedBy>
  <cp:revision>1</cp:revision>
  <dcterms:created xsi:type="dcterms:W3CDTF">2020-01-02T14:54:00Z</dcterms:created>
  <dcterms:modified xsi:type="dcterms:W3CDTF">2020-01-02T14:55:00Z</dcterms:modified>
</cp:coreProperties>
</file>